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tulo"/>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190AA7A" w:rsidR="000035D5" w:rsidRDefault="000035D5">
                            <w:r>
                              <w:t xml:space="preserve">Reported on page number: </w:t>
                            </w:r>
                            <w:r w:rsidR="002D2B48">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2190AA7A" w:rsidR="000035D5" w:rsidRDefault="000035D5">
                      <w:r>
                        <w:t xml:space="preserve">Reported on page number: </w:t>
                      </w:r>
                      <w:r w:rsidR="002D2B48">
                        <w:t>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6ECAAB65" w14:textId="77777777" w:rsidR="002D2B48"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12E0178" w:rsidR="000035D5" w:rsidRDefault="000035D5" w:rsidP="000035D5">
                            <w:r>
                              <w:t xml:space="preserve">Reported on page number: </w:t>
                            </w:r>
                            <w:r w:rsidR="002D2B48">
                              <w:t>n/a (no deviations from the study proto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512E0178" w:rsidR="000035D5" w:rsidRDefault="000035D5" w:rsidP="000035D5">
                      <w:r>
                        <w:t xml:space="preserve">Reported on page number: </w:t>
                      </w:r>
                      <w:r w:rsidR="002D2B48">
                        <w:t>n/a (no deviations from the study protocol)</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bookmarkStart w:id="4" w:name="_Hlk73631626"/>
      <w:r w:rsidR="002D2B48">
        <w:t>¡</w:t>
      </w:r>
    </w:p>
    <w:p w14:paraId="38C7B663" w14:textId="2EB4F293" w:rsidR="000035D5" w:rsidRDefault="000035D5" w:rsidP="000035D5">
      <w:pPr>
        <w:spacing w:before="240" w:after="240"/>
      </w:pPr>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7CBB119" w:rsidR="000035D5" w:rsidRDefault="002D2B48" w:rsidP="000035D5">
                            <w:r>
                              <w:t>This study involved local collaborators residents of Spain, where the research was conducted. One co-author from Israel was involved in the experimental design, writing and editing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17CBB119" w:rsidR="000035D5" w:rsidRDefault="002D2B48" w:rsidP="000035D5">
                      <w:r>
                        <w:t>This study involved local collaborators residents of Spain, where the research was conducted. One co-author from Israel was involved in the experimental design, writing and editing the manuscript</w:t>
                      </w:r>
                    </w:p>
                  </w:txbxContent>
                </v:textbox>
                <w10:wrap type="square" anchorx="margin"/>
              </v:shape>
            </w:pict>
          </mc:Fallback>
        </mc:AlternateContent>
      </w:r>
      <w:r>
        <w:t xml:space="preserve">an explanation for this below. </w:t>
      </w:r>
    </w:p>
    <w:p w14:paraId="5CA8BFC7" w14:textId="7C55CFBD"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1218AA6" w:rsidR="000035D5" w:rsidRDefault="002D2B48" w:rsidP="000035D5">
                            <w:r>
                              <w:t xml:space="preserve">Yes, a written informed </w:t>
                            </w:r>
                            <w:proofErr w:type="spellStart"/>
                            <w:r>
                              <w:t>consten</w:t>
                            </w:r>
                            <w:proofErr w:type="spellEnd"/>
                            <w:r>
                              <w:t xml:space="preserve"> was obtained. The first author </w:t>
                            </w:r>
                            <w:proofErr w:type="gramStart"/>
                            <w:r>
                              <w:t>speak</w:t>
                            </w:r>
                            <w:proofErr w:type="gramEnd"/>
                            <w:r>
                              <w:t xml:space="preserve"> for the community, as the IP of the projec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61218AA6" w:rsidR="000035D5" w:rsidRDefault="002D2B48" w:rsidP="000035D5">
                      <w:r>
                        <w:t xml:space="preserve">Yes, a written informed </w:t>
                      </w:r>
                      <w:proofErr w:type="spellStart"/>
                      <w:r>
                        <w:t>consten</w:t>
                      </w:r>
                      <w:proofErr w:type="spellEnd"/>
                      <w:r>
                        <w:t xml:space="preserve"> was obtained. The first author </w:t>
                      </w:r>
                      <w:proofErr w:type="gramStart"/>
                      <w:r>
                        <w:t>speak</w:t>
                      </w:r>
                      <w:proofErr w:type="gramEnd"/>
                      <w:r>
                        <w:t xml:space="preserve"> for the community, as the IP of the project.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9684FE5" w:rsidR="000035D5" w:rsidRDefault="002D2B48" w:rsidP="000035D5">
                            <w:r>
                              <w:t>From meetings with the schoo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59684FE5" w:rsidR="000035D5" w:rsidRDefault="002D2B48" w:rsidP="000035D5">
                      <w:r>
                        <w:t>From meetings with the school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2EE5982" w:rsidR="000035D5" w:rsidRDefault="002D2B48" w:rsidP="000035D5">
                            <w:r>
                              <w:t>Talking and conducting meetings with teachers, the director of school, and head of stud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42EE5982" w:rsidR="000035D5" w:rsidRDefault="002D2B48" w:rsidP="000035D5">
                      <w:r>
                        <w:t>Talking and conducting meetings with teachers, the director of school, and head of studie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2518AA04" w14:textId="77777777" w:rsidR="002D2B48"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DD99B92" w:rsidR="000035D5" w:rsidRDefault="002D2B48" w:rsidP="000035D5">
                            <w:r>
                              <w:t>If accepted, the manuscript will be shared on pr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0DD99B92" w:rsidR="000035D5" w:rsidRDefault="002D2B48" w:rsidP="000035D5">
                      <w:r>
                        <w:t>If accepted, the manuscript will be shared on pres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633D3D21" w14:textId="459FF8CD" w:rsidR="000035D5" w:rsidRPr="002D2B48" w:rsidRDefault="000035D5" w:rsidP="000035D5">
      <w:pPr>
        <w:spacing w:before="240" w:after="240"/>
      </w:pPr>
      <w:r w:rsidRPr="00E004E6">
        <w:rPr>
          <w:b/>
          <w:sz w:val="28"/>
          <w:szCs w:val="28"/>
        </w:rPr>
        <w:lastRenderedPageBreak/>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AE2E279" w:rsidR="000035D5" w:rsidRDefault="002D2B48" w:rsidP="000035D5">
                            <w:r>
                              <w:t>Not in this case, there will be no benefits from this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4AE2E279" w:rsidR="000035D5" w:rsidRDefault="002D2B48" w:rsidP="000035D5">
                      <w:r>
                        <w:t>Not in this case, there will be no benefits from this research</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07634BF" w:rsidR="000035D5" w:rsidRDefault="002D2B48" w:rsidP="000035D5">
                            <w:r>
                              <w:t>The materials were not imported, there are property of the univers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107634BF" w:rsidR="000035D5" w:rsidRDefault="002D2B48" w:rsidP="000035D5">
                      <w:r>
                        <w:t>The materials were not imported, there are property of the university.</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8DD0BC9" w14:textId="77777777" w:rsidR="002D2B48" w:rsidRDefault="002D2B48" w:rsidP="002D2B48">
                            <w:r>
                              <w:t>Not applicable for this study</w:t>
                            </w:r>
                          </w:p>
                          <w:p w14:paraId="34BB3CFA" w14:textId="0A73D5C8"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18DD0BC9" w14:textId="77777777" w:rsidR="002D2B48" w:rsidRDefault="002D2B48" w:rsidP="002D2B48">
                      <w:r>
                        <w:t>Not applicable for this study</w:t>
                      </w:r>
                    </w:p>
                    <w:p w14:paraId="34BB3CFA" w14:textId="0A73D5C8"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C22C060" w:rsidR="000035D5" w:rsidRDefault="002D2B48" w:rsidP="000035D5">
                            <w:r>
                              <w:t>Not applicable for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5C22C060" w:rsidR="000035D5" w:rsidRDefault="002D2B48" w:rsidP="000035D5">
                      <w:r>
                        <w:t>Not applicable for this study</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319E559" w14:textId="77777777" w:rsidR="002D2B48" w:rsidRDefault="002D2B48" w:rsidP="002D2B48">
                            <w:r>
                              <w:t>Not applicable for this study</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7319E559" w14:textId="77777777" w:rsidR="002D2B48" w:rsidRDefault="002D2B48" w:rsidP="002D2B48">
                      <w:r>
                        <w:t>Not applicable for this study</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8D6864">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5629CE" w14:textId="77777777" w:rsidR="008D6864" w:rsidRDefault="008D6864" w:rsidP="00F57A3B">
      <w:r>
        <w:separator/>
      </w:r>
    </w:p>
  </w:endnote>
  <w:endnote w:type="continuationSeparator" w:id="0">
    <w:p w14:paraId="553EB5D1" w14:textId="77777777" w:rsidR="008D6864" w:rsidRDefault="008D686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A75A94" w14:textId="77777777" w:rsidR="008D6864" w:rsidRDefault="008D6864" w:rsidP="00F57A3B">
      <w:r>
        <w:separator/>
      </w:r>
    </w:p>
  </w:footnote>
  <w:footnote w:type="continuationSeparator" w:id="0">
    <w:p w14:paraId="11C5DA46" w14:textId="77777777" w:rsidR="008D6864" w:rsidRDefault="008D686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Encabezado"/>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cabezado"/>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D2B48"/>
    <w:rsid w:val="00335779"/>
    <w:rsid w:val="004A7A57"/>
    <w:rsid w:val="004C71C4"/>
    <w:rsid w:val="00515BC0"/>
    <w:rsid w:val="00541C18"/>
    <w:rsid w:val="00580384"/>
    <w:rsid w:val="0069423E"/>
    <w:rsid w:val="006F5F45"/>
    <w:rsid w:val="00831ADE"/>
    <w:rsid w:val="00841F25"/>
    <w:rsid w:val="008D6864"/>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F57A3B"/>
    <w:pPr>
      <w:tabs>
        <w:tab w:val="center" w:pos="4680"/>
        <w:tab w:val="right" w:pos="9360"/>
      </w:tabs>
    </w:pPr>
  </w:style>
  <w:style w:type="character" w:customStyle="1" w:styleId="EncabezadoCar">
    <w:name w:val="Encabezado Car"/>
    <w:basedOn w:val="Fuentedeprrafopredeter"/>
    <w:link w:val="Encabezado"/>
    <w:uiPriority w:val="99"/>
    <w:rsid w:val="00F57A3B"/>
  </w:style>
  <w:style w:type="paragraph" w:styleId="Piedepgina">
    <w:name w:val="footer"/>
    <w:basedOn w:val="Normal"/>
    <w:link w:val="PiedepginaCar"/>
    <w:uiPriority w:val="99"/>
    <w:unhideWhenUsed/>
    <w:rsid w:val="00F57A3B"/>
    <w:pPr>
      <w:tabs>
        <w:tab w:val="center" w:pos="4680"/>
        <w:tab w:val="right" w:pos="9360"/>
      </w:tabs>
    </w:pPr>
  </w:style>
  <w:style w:type="character" w:customStyle="1" w:styleId="PiedepginaCar">
    <w:name w:val="Pie de página Car"/>
    <w:basedOn w:val="Fuentedeprrafopredeter"/>
    <w:link w:val="Piedepgina"/>
    <w:uiPriority w:val="99"/>
    <w:rsid w:val="00F57A3B"/>
  </w:style>
  <w:style w:type="character" w:styleId="Hipervnculo">
    <w:name w:val="Hyperlink"/>
    <w:basedOn w:val="Fuentedeprrafopredeter"/>
    <w:uiPriority w:val="99"/>
    <w:unhideWhenUsed/>
    <w:rsid w:val="000035D5"/>
    <w:rPr>
      <w:color w:val="0563C1" w:themeColor="hyperlink"/>
      <w:u w:val="single"/>
    </w:rPr>
  </w:style>
  <w:style w:type="paragraph" w:styleId="Ttulo">
    <w:name w:val="Title"/>
    <w:basedOn w:val="Normal"/>
    <w:next w:val="Normal"/>
    <w:link w:val="Ttulo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035D5"/>
    <w:rPr>
      <w:rFonts w:asciiTheme="majorHAnsi" w:eastAsiaTheme="majorEastAsia" w:hAnsiTheme="majorHAnsi" w:cstheme="majorBidi"/>
      <w:spacing w:val="-10"/>
      <w:kern w:val="28"/>
      <w:sz w:val="56"/>
      <w:szCs w:val="56"/>
    </w:rPr>
  </w:style>
  <w:style w:type="paragraph" w:styleId="Revisin">
    <w:name w:val="Revision"/>
    <w:hidden/>
    <w:uiPriority w:val="99"/>
    <w:semiHidden/>
    <w:rsid w:val="00BD19EC"/>
  </w:style>
  <w:style w:type="character" w:styleId="Hipervnculovisitado">
    <w:name w:val="FollowedHyperlink"/>
    <w:basedOn w:val="Fuentedeprrafopredeter"/>
    <w:uiPriority w:val="99"/>
    <w:semiHidden/>
    <w:unhideWhenUsed/>
    <w:rsid w:val="00515BC0"/>
    <w:rPr>
      <w:color w:val="954F72" w:themeColor="followedHyperlink"/>
      <w:u w:val="single"/>
    </w:rPr>
  </w:style>
  <w:style w:type="character" w:styleId="Mencinsinresolver">
    <w:name w:val="Unresolved Mention"/>
    <w:basedOn w:val="Fuentedeprrafopredeter"/>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6</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c.argiles@upc-ct.upc.edu</cp:lastModifiedBy>
  <cp:revision>8</cp:revision>
  <dcterms:created xsi:type="dcterms:W3CDTF">2023-07-07T07:51:00Z</dcterms:created>
  <dcterms:modified xsi:type="dcterms:W3CDTF">2025-04-01T18:59:00Z</dcterms:modified>
</cp:coreProperties>
</file>